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6D6DE" w14:textId="6344DFB8" w:rsidR="004F5E50" w:rsidRPr="00434D89" w:rsidRDefault="00F65A41" w:rsidP="004F5E50">
      <w:pPr>
        <w:pStyle w:val="Heading2"/>
        <w:rPr>
          <w:rFonts w:cs="Times New Roman"/>
        </w:rPr>
      </w:pPr>
      <w:bookmarkStart w:id="0" w:name="_Toc77719973"/>
      <w:r>
        <w:rPr>
          <w:rFonts w:cs="Times New Roman"/>
        </w:rPr>
        <w:t xml:space="preserve">S1 </w:t>
      </w:r>
      <w:r w:rsidR="004F5E50" w:rsidRPr="00434D89">
        <w:rPr>
          <w:rFonts w:cs="Times New Roman"/>
        </w:rPr>
        <w:t>Annex</w:t>
      </w:r>
      <w:bookmarkStart w:id="1" w:name="_GoBack"/>
      <w:bookmarkEnd w:id="1"/>
      <w:r w:rsidR="004F5E50" w:rsidRPr="00434D89">
        <w:rPr>
          <w:rFonts w:cs="Times New Roman"/>
        </w:rPr>
        <w:t xml:space="preserve">: </w:t>
      </w:r>
      <w:r w:rsidR="004F5E50">
        <w:rPr>
          <w:rFonts w:cs="Times New Roman"/>
        </w:rPr>
        <w:t>Assessment of Primary Health Care in Bihar</w:t>
      </w:r>
      <w:r w:rsidR="004F5E50" w:rsidRPr="00434D89">
        <w:rPr>
          <w:rFonts w:cs="Times New Roman"/>
        </w:rPr>
        <w:t xml:space="preserve"> Sample Size Calculations</w:t>
      </w:r>
      <w:bookmarkEnd w:id="0"/>
    </w:p>
    <w:p w14:paraId="284E01E1" w14:textId="77777777" w:rsidR="004F5E50" w:rsidRPr="00434D89" w:rsidRDefault="004F5E50" w:rsidP="004F5E50"/>
    <w:p w14:paraId="53AAD8B3" w14:textId="77777777" w:rsidR="004F5E50" w:rsidRDefault="004F5E50" w:rsidP="004F5E50">
      <w:pPr>
        <w:rPr>
          <w:b/>
        </w:rPr>
      </w:pPr>
    </w:p>
    <w:p w14:paraId="5C481B33" w14:textId="77777777" w:rsidR="004F5E50" w:rsidRPr="00434D89" w:rsidRDefault="004F5E50" w:rsidP="004F5E50">
      <w:pPr>
        <w:rPr>
          <w:b/>
        </w:rPr>
      </w:pPr>
      <w:r w:rsidRPr="00434D89">
        <w:rPr>
          <w:b/>
        </w:rPr>
        <w:t>Sample size calculation to detect differences in care seeking preferences among households</w:t>
      </w:r>
    </w:p>
    <w:p w14:paraId="55485B01" w14:textId="77777777" w:rsidR="004F5E50" w:rsidRPr="00434D89" w:rsidRDefault="004F5E50" w:rsidP="004F5E50"/>
    <w:p w14:paraId="53D80948" w14:textId="77777777" w:rsidR="004F5E50" w:rsidRPr="00682FD8" w:rsidRDefault="004F5E50" w:rsidP="004F5E50">
      <w:r>
        <w:t xml:space="preserve">Stata code: </w:t>
      </w:r>
      <w:r w:rsidRPr="00682FD8">
        <w:t xml:space="preserve">power </w:t>
      </w:r>
      <w:proofErr w:type="spellStart"/>
      <w:r w:rsidRPr="00682FD8">
        <w:t>twoprop</w:t>
      </w:r>
      <w:proofErr w:type="spellEnd"/>
      <w:r w:rsidRPr="00682FD8">
        <w:t xml:space="preserve"> .5, </w:t>
      </w:r>
      <w:proofErr w:type="gramStart"/>
      <w:r w:rsidRPr="00682FD8">
        <w:t>diff(</w:t>
      </w:r>
      <w:proofErr w:type="gramEnd"/>
      <w:r w:rsidRPr="00682FD8">
        <w:t>.05 .1)</w:t>
      </w:r>
    </w:p>
    <w:p w14:paraId="21E8F9C8" w14:textId="77777777" w:rsidR="004F5E50" w:rsidRPr="00682FD8" w:rsidRDefault="004F5E50" w:rsidP="004F5E50"/>
    <w:p w14:paraId="01C33358" w14:textId="77777777" w:rsidR="004F5E50" w:rsidRPr="00682FD8" w:rsidRDefault="004F5E50" w:rsidP="004F5E50">
      <w:r w:rsidRPr="00682FD8">
        <w:t>Estimated sample sizes for a two-sample proportions test</w:t>
      </w:r>
    </w:p>
    <w:p w14:paraId="38956799" w14:textId="77777777" w:rsidR="004F5E50" w:rsidRPr="00682FD8" w:rsidRDefault="004F5E50" w:rsidP="004F5E50">
      <w:r w:rsidRPr="00682FD8">
        <w:t xml:space="preserve">Pearson's chi-squared test </w:t>
      </w:r>
    </w:p>
    <w:p w14:paraId="56B42E00" w14:textId="77777777" w:rsidR="004F5E50" w:rsidRPr="00682FD8" w:rsidRDefault="004F5E50" w:rsidP="004F5E50">
      <w:r w:rsidRPr="00682FD8">
        <w:t>Ho: p2 = p</w:t>
      </w:r>
      <w:proofErr w:type="gramStart"/>
      <w:r w:rsidRPr="00682FD8">
        <w:t>1  versus</w:t>
      </w:r>
      <w:proofErr w:type="gramEnd"/>
      <w:r w:rsidRPr="00682FD8">
        <w:t xml:space="preserve">  Ha: p2 != p1</w:t>
      </w:r>
    </w:p>
    <w:p w14:paraId="5955A98A" w14:textId="77777777" w:rsidR="004F5E50" w:rsidRPr="00434D89" w:rsidRDefault="004F5E50" w:rsidP="004F5E50">
      <w:pPr>
        <w:rPr>
          <w:sz w:val="16"/>
          <w:szCs w:val="16"/>
        </w:rPr>
      </w:pPr>
    </w:p>
    <w:p w14:paraId="4655F06B" w14:textId="77777777" w:rsidR="004F5E50" w:rsidRPr="00434D89" w:rsidRDefault="004F5E50" w:rsidP="004F5E50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24"/>
        <w:gridCol w:w="1015"/>
        <w:gridCol w:w="1015"/>
        <w:gridCol w:w="1015"/>
        <w:gridCol w:w="1018"/>
        <w:gridCol w:w="999"/>
        <w:gridCol w:w="1002"/>
        <w:gridCol w:w="1242"/>
      </w:tblGrid>
      <w:tr w:rsidR="004F5E50" w:rsidRPr="00CD2845" w14:paraId="42739977" w14:textId="77777777" w:rsidTr="007F7B6B">
        <w:tc>
          <w:tcPr>
            <w:tcW w:w="1038" w:type="dxa"/>
          </w:tcPr>
          <w:p w14:paraId="69F5182D" w14:textId="77777777" w:rsidR="004F5E50" w:rsidRPr="00CD2845" w:rsidRDefault="004F5E50" w:rsidP="007F7B6B">
            <w:r w:rsidRPr="00CD2845">
              <w:t>Alpha</w:t>
            </w:r>
          </w:p>
        </w:tc>
        <w:tc>
          <w:tcPr>
            <w:tcW w:w="1039" w:type="dxa"/>
          </w:tcPr>
          <w:p w14:paraId="7AAD7858" w14:textId="77777777" w:rsidR="004F5E50" w:rsidRPr="00CD2845" w:rsidRDefault="004F5E50" w:rsidP="007F7B6B">
            <w:r w:rsidRPr="00CD2845">
              <w:t>Power</w:t>
            </w:r>
          </w:p>
        </w:tc>
        <w:tc>
          <w:tcPr>
            <w:tcW w:w="1039" w:type="dxa"/>
          </w:tcPr>
          <w:p w14:paraId="6BEECDCA" w14:textId="77777777" w:rsidR="004F5E50" w:rsidRPr="00CD2845" w:rsidRDefault="004F5E50" w:rsidP="007F7B6B">
            <w:r w:rsidRPr="00CD2845">
              <w:t>N</w:t>
            </w:r>
          </w:p>
        </w:tc>
        <w:tc>
          <w:tcPr>
            <w:tcW w:w="1039" w:type="dxa"/>
          </w:tcPr>
          <w:p w14:paraId="4359A81B" w14:textId="77777777" w:rsidR="004F5E50" w:rsidRPr="00CD2845" w:rsidRDefault="004F5E50" w:rsidP="007F7B6B">
            <w:r w:rsidRPr="00CD2845">
              <w:t>N1</w:t>
            </w:r>
          </w:p>
        </w:tc>
        <w:tc>
          <w:tcPr>
            <w:tcW w:w="1039" w:type="dxa"/>
          </w:tcPr>
          <w:p w14:paraId="6192F909" w14:textId="77777777" w:rsidR="004F5E50" w:rsidRPr="00CD2845" w:rsidRDefault="004F5E50" w:rsidP="007F7B6B">
            <w:r w:rsidRPr="00CD2845">
              <w:t>N2</w:t>
            </w:r>
          </w:p>
        </w:tc>
        <w:tc>
          <w:tcPr>
            <w:tcW w:w="1039" w:type="dxa"/>
          </w:tcPr>
          <w:p w14:paraId="5E68B751" w14:textId="77777777" w:rsidR="004F5E50" w:rsidRPr="00CD2845" w:rsidRDefault="004F5E50" w:rsidP="007F7B6B">
            <w:r w:rsidRPr="00CD2845">
              <w:t>Delta</w:t>
            </w:r>
          </w:p>
        </w:tc>
        <w:tc>
          <w:tcPr>
            <w:tcW w:w="1039" w:type="dxa"/>
          </w:tcPr>
          <w:p w14:paraId="724D9196" w14:textId="77777777" w:rsidR="004F5E50" w:rsidRPr="00CD2845" w:rsidRDefault="004F5E50" w:rsidP="007F7B6B">
            <w:r w:rsidRPr="00CD2845">
              <w:t>P1</w:t>
            </w:r>
          </w:p>
        </w:tc>
        <w:tc>
          <w:tcPr>
            <w:tcW w:w="1039" w:type="dxa"/>
          </w:tcPr>
          <w:p w14:paraId="24D72EAA" w14:textId="77777777" w:rsidR="004F5E50" w:rsidRPr="00CD2845" w:rsidRDefault="004F5E50" w:rsidP="007F7B6B">
            <w:r w:rsidRPr="00CD2845">
              <w:t>P2</w:t>
            </w:r>
          </w:p>
        </w:tc>
        <w:tc>
          <w:tcPr>
            <w:tcW w:w="1039" w:type="dxa"/>
          </w:tcPr>
          <w:p w14:paraId="6E25FD4E" w14:textId="77777777" w:rsidR="004F5E50" w:rsidRPr="00CD2845" w:rsidRDefault="004F5E50" w:rsidP="007F7B6B">
            <w:r w:rsidRPr="00CD2845">
              <w:t>Diff</w:t>
            </w:r>
            <w:r>
              <w:t>erence</w:t>
            </w:r>
          </w:p>
        </w:tc>
      </w:tr>
      <w:tr w:rsidR="004F5E50" w:rsidRPr="00CD2845" w14:paraId="4FD822CA" w14:textId="77777777" w:rsidTr="007F7B6B">
        <w:tc>
          <w:tcPr>
            <w:tcW w:w="1038" w:type="dxa"/>
          </w:tcPr>
          <w:p w14:paraId="67D33515" w14:textId="77777777" w:rsidR="004F5E50" w:rsidRPr="00CD2845" w:rsidRDefault="004F5E50" w:rsidP="007F7B6B">
            <w:r w:rsidRPr="00CD2845">
              <w:t>.05</w:t>
            </w:r>
          </w:p>
        </w:tc>
        <w:tc>
          <w:tcPr>
            <w:tcW w:w="1039" w:type="dxa"/>
          </w:tcPr>
          <w:p w14:paraId="2CA85214" w14:textId="77777777" w:rsidR="004F5E50" w:rsidRPr="00CD2845" w:rsidRDefault="004F5E50" w:rsidP="007F7B6B">
            <w:r w:rsidRPr="00CD2845">
              <w:t>.8</w:t>
            </w:r>
          </w:p>
        </w:tc>
        <w:tc>
          <w:tcPr>
            <w:tcW w:w="1039" w:type="dxa"/>
          </w:tcPr>
          <w:p w14:paraId="50618EE0" w14:textId="77777777" w:rsidR="004F5E50" w:rsidRPr="00CD2845" w:rsidRDefault="004F5E50" w:rsidP="007F7B6B">
            <w:r w:rsidRPr="00CD2845">
              <w:t>3130</w:t>
            </w:r>
          </w:p>
        </w:tc>
        <w:tc>
          <w:tcPr>
            <w:tcW w:w="1039" w:type="dxa"/>
          </w:tcPr>
          <w:p w14:paraId="49B2F766" w14:textId="77777777" w:rsidR="004F5E50" w:rsidRPr="00CD2845" w:rsidRDefault="004F5E50" w:rsidP="007F7B6B">
            <w:r w:rsidRPr="00CD2845">
              <w:t>1565</w:t>
            </w:r>
          </w:p>
        </w:tc>
        <w:tc>
          <w:tcPr>
            <w:tcW w:w="1039" w:type="dxa"/>
          </w:tcPr>
          <w:p w14:paraId="71C9DD97" w14:textId="77777777" w:rsidR="004F5E50" w:rsidRPr="00CD2845" w:rsidRDefault="004F5E50" w:rsidP="007F7B6B">
            <w:r w:rsidRPr="00CD2845">
              <w:t>1565</w:t>
            </w:r>
          </w:p>
        </w:tc>
        <w:tc>
          <w:tcPr>
            <w:tcW w:w="1039" w:type="dxa"/>
          </w:tcPr>
          <w:p w14:paraId="6846EC61" w14:textId="77777777" w:rsidR="004F5E50" w:rsidRPr="00CD2845" w:rsidRDefault="004F5E50" w:rsidP="007F7B6B">
            <w:r w:rsidRPr="00CD2845">
              <w:t>.05</w:t>
            </w:r>
          </w:p>
        </w:tc>
        <w:tc>
          <w:tcPr>
            <w:tcW w:w="1039" w:type="dxa"/>
          </w:tcPr>
          <w:p w14:paraId="03E72F44" w14:textId="77777777" w:rsidR="004F5E50" w:rsidRPr="00CD2845" w:rsidRDefault="004F5E50" w:rsidP="007F7B6B">
            <w:r w:rsidRPr="00CD2845">
              <w:t>.5</w:t>
            </w:r>
          </w:p>
        </w:tc>
        <w:tc>
          <w:tcPr>
            <w:tcW w:w="1039" w:type="dxa"/>
          </w:tcPr>
          <w:p w14:paraId="570CF801" w14:textId="77777777" w:rsidR="004F5E50" w:rsidRPr="00CD2845" w:rsidRDefault="004F5E50" w:rsidP="007F7B6B">
            <w:r w:rsidRPr="00CD2845">
              <w:t>.55</w:t>
            </w:r>
          </w:p>
        </w:tc>
        <w:tc>
          <w:tcPr>
            <w:tcW w:w="1039" w:type="dxa"/>
          </w:tcPr>
          <w:p w14:paraId="27930FF6" w14:textId="77777777" w:rsidR="004F5E50" w:rsidRPr="00CD2845" w:rsidRDefault="004F5E50" w:rsidP="007F7B6B">
            <w:r w:rsidRPr="00CD2845">
              <w:t>.05</w:t>
            </w:r>
          </w:p>
        </w:tc>
      </w:tr>
      <w:tr w:rsidR="004F5E50" w:rsidRPr="008A034C" w14:paraId="110E3E20" w14:textId="77777777" w:rsidTr="007F7B6B">
        <w:tc>
          <w:tcPr>
            <w:tcW w:w="1038" w:type="dxa"/>
          </w:tcPr>
          <w:p w14:paraId="31BB71BB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.05</w:t>
            </w:r>
          </w:p>
        </w:tc>
        <w:tc>
          <w:tcPr>
            <w:tcW w:w="1039" w:type="dxa"/>
          </w:tcPr>
          <w:p w14:paraId="7F06DE4F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.8</w:t>
            </w:r>
          </w:p>
        </w:tc>
        <w:tc>
          <w:tcPr>
            <w:tcW w:w="1039" w:type="dxa"/>
          </w:tcPr>
          <w:p w14:paraId="458B7290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776</w:t>
            </w:r>
          </w:p>
        </w:tc>
        <w:tc>
          <w:tcPr>
            <w:tcW w:w="1039" w:type="dxa"/>
          </w:tcPr>
          <w:p w14:paraId="11B6CD84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388</w:t>
            </w:r>
          </w:p>
        </w:tc>
        <w:tc>
          <w:tcPr>
            <w:tcW w:w="1039" w:type="dxa"/>
          </w:tcPr>
          <w:p w14:paraId="2CF6F435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388</w:t>
            </w:r>
          </w:p>
        </w:tc>
        <w:tc>
          <w:tcPr>
            <w:tcW w:w="1039" w:type="dxa"/>
          </w:tcPr>
          <w:p w14:paraId="19035206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.1</w:t>
            </w:r>
          </w:p>
        </w:tc>
        <w:tc>
          <w:tcPr>
            <w:tcW w:w="1039" w:type="dxa"/>
          </w:tcPr>
          <w:p w14:paraId="2F6E6F92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.5.</w:t>
            </w:r>
          </w:p>
        </w:tc>
        <w:tc>
          <w:tcPr>
            <w:tcW w:w="1039" w:type="dxa"/>
          </w:tcPr>
          <w:p w14:paraId="3ABB0124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6</w:t>
            </w:r>
          </w:p>
        </w:tc>
        <w:tc>
          <w:tcPr>
            <w:tcW w:w="1039" w:type="dxa"/>
          </w:tcPr>
          <w:p w14:paraId="33279866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.1</w:t>
            </w:r>
          </w:p>
        </w:tc>
      </w:tr>
    </w:tbl>
    <w:p w14:paraId="6A720686" w14:textId="77777777" w:rsidR="004F5E50" w:rsidRDefault="004F5E50" w:rsidP="004F5E50">
      <w:pPr>
        <w:rPr>
          <w:b/>
        </w:rPr>
      </w:pPr>
    </w:p>
    <w:p w14:paraId="337125A9" w14:textId="77777777" w:rsidR="004F5E50" w:rsidRPr="00682FD8" w:rsidRDefault="004F5E50" w:rsidP="004F5E50">
      <w:r w:rsidRPr="00682FD8">
        <w:t xml:space="preserve">776 * 2 (design effect) = 1,552 </w:t>
      </w:r>
    </w:p>
    <w:p w14:paraId="16BE9C37" w14:textId="77777777" w:rsidR="004F5E50" w:rsidRPr="00682FD8" w:rsidRDefault="004F5E50" w:rsidP="004F5E50">
      <w:r w:rsidRPr="00682FD8">
        <w:t>1,552 / 0.66 (percent of sick patients who sought care) = 2,351.5</w:t>
      </w:r>
    </w:p>
    <w:p w14:paraId="297B98F6" w14:textId="77777777" w:rsidR="004F5E50" w:rsidRPr="00682FD8" w:rsidRDefault="004F5E50" w:rsidP="004F5E50">
      <w:r w:rsidRPr="00682FD8">
        <w:t xml:space="preserve">2,352 / 0.06 (percent of individuals who were sick in last two weeks) </w:t>
      </w:r>
      <w:proofErr w:type="gramStart"/>
      <w:r w:rsidRPr="00682FD8">
        <w:t>=  39,191.6</w:t>
      </w:r>
      <w:proofErr w:type="gramEnd"/>
      <w:r w:rsidRPr="00682FD8">
        <w:t xml:space="preserve"> individuals</w:t>
      </w:r>
    </w:p>
    <w:p w14:paraId="05A7EAF0" w14:textId="77777777" w:rsidR="004F5E50" w:rsidRPr="00682FD8" w:rsidRDefault="004F5E50" w:rsidP="004F5E50">
      <w:r w:rsidRPr="00682FD8">
        <w:t>39</w:t>
      </w:r>
      <w:r>
        <w:t>,</w:t>
      </w:r>
      <w:r w:rsidRPr="00682FD8">
        <w:t xml:space="preserve">191.6 / 5 (average household size) = 7,838.3 households </w:t>
      </w:r>
    </w:p>
    <w:p w14:paraId="15ECBD4D" w14:textId="77777777" w:rsidR="004F5E50" w:rsidRPr="00682FD8" w:rsidRDefault="004F5E50" w:rsidP="004F5E50">
      <w:r w:rsidRPr="00682FD8">
        <w:t xml:space="preserve">7,838.3 </w:t>
      </w:r>
      <w:r>
        <w:t>/</w:t>
      </w:r>
      <w:r w:rsidRPr="00682FD8">
        <w:t xml:space="preserve"> </w:t>
      </w:r>
      <w:r>
        <w:t>0.8</w:t>
      </w:r>
      <w:r w:rsidRPr="00682FD8">
        <w:t xml:space="preserve"> (20% non-response rate) = 9,</w:t>
      </w:r>
      <w:r>
        <w:t>797.9</w:t>
      </w:r>
      <w:r w:rsidRPr="00682FD8">
        <w:t xml:space="preserve"> households</w:t>
      </w:r>
    </w:p>
    <w:p w14:paraId="3626EAB8" w14:textId="77777777" w:rsidR="004F5E50" w:rsidRDefault="004F5E50" w:rsidP="004F5E50">
      <w:pPr>
        <w:rPr>
          <w:b/>
        </w:rPr>
      </w:pPr>
    </w:p>
    <w:p w14:paraId="0E077415" w14:textId="77777777" w:rsidR="004F5E50" w:rsidRDefault="004F5E50" w:rsidP="004F5E50">
      <w:pPr>
        <w:rPr>
          <w:b/>
        </w:rPr>
      </w:pPr>
    </w:p>
    <w:p w14:paraId="4EFCF7EF" w14:textId="77777777" w:rsidR="004F5E50" w:rsidRPr="00434D89" w:rsidRDefault="004F5E50" w:rsidP="004F5E50">
      <w:pPr>
        <w:rPr>
          <w:b/>
        </w:rPr>
      </w:pPr>
      <w:r w:rsidRPr="00434D89">
        <w:rPr>
          <w:b/>
        </w:rPr>
        <w:t>Sample size calculation to detect differences in quality across public and private providers</w:t>
      </w:r>
    </w:p>
    <w:p w14:paraId="59C06F67" w14:textId="77777777" w:rsidR="004F5E50" w:rsidRPr="00434D89" w:rsidRDefault="004F5E50" w:rsidP="004F5E50"/>
    <w:p w14:paraId="467EAB9E" w14:textId="77777777" w:rsidR="004F5E50" w:rsidRPr="00682FD8" w:rsidRDefault="004F5E50" w:rsidP="004F5E50">
      <w:pPr>
        <w:rPr>
          <w:color w:val="000000" w:themeColor="text1"/>
        </w:rPr>
      </w:pPr>
      <w:r>
        <w:t xml:space="preserve">Stata code: </w:t>
      </w:r>
      <w:r w:rsidRPr="00682FD8">
        <w:rPr>
          <w:color w:val="000000" w:themeColor="text1"/>
        </w:rPr>
        <w:t xml:space="preserve">power </w:t>
      </w:r>
      <w:proofErr w:type="spellStart"/>
      <w:r w:rsidRPr="00682FD8">
        <w:rPr>
          <w:color w:val="000000" w:themeColor="text1"/>
        </w:rPr>
        <w:t>twomeans</w:t>
      </w:r>
      <w:proofErr w:type="spellEnd"/>
      <w:r w:rsidRPr="00682FD8">
        <w:rPr>
          <w:color w:val="000000" w:themeColor="text1"/>
        </w:rPr>
        <w:t xml:space="preserve"> 57, </w:t>
      </w:r>
      <w:proofErr w:type="spellStart"/>
      <w:proofErr w:type="gramStart"/>
      <w:r w:rsidRPr="00682FD8">
        <w:rPr>
          <w:color w:val="000000" w:themeColor="text1"/>
        </w:rPr>
        <w:t>sd</w:t>
      </w:r>
      <w:proofErr w:type="spellEnd"/>
      <w:r w:rsidRPr="00682FD8">
        <w:rPr>
          <w:color w:val="000000" w:themeColor="text1"/>
        </w:rPr>
        <w:t>(</w:t>
      </w:r>
      <w:proofErr w:type="gramEnd"/>
      <w:r w:rsidRPr="00682FD8">
        <w:rPr>
          <w:color w:val="000000" w:themeColor="text1"/>
        </w:rPr>
        <w:t xml:space="preserve">7.25) diff(5(5)15) </w:t>
      </w:r>
    </w:p>
    <w:p w14:paraId="048AA724" w14:textId="77777777" w:rsidR="004F5E50" w:rsidRPr="00682FD8" w:rsidRDefault="004F5E50" w:rsidP="004F5E50">
      <w:pPr>
        <w:rPr>
          <w:color w:val="000000" w:themeColor="text1"/>
        </w:rPr>
      </w:pPr>
    </w:p>
    <w:p w14:paraId="563AC247" w14:textId="77777777" w:rsidR="004F5E50" w:rsidRPr="00682FD8" w:rsidRDefault="004F5E50" w:rsidP="004F5E50">
      <w:pPr>
        <w:rPr>
          <w:color w:val="000000" w:themeColor="text1"/>
        </w:rPr>
      </w:pPr>
      <w:r w:rsidRPr="00682FD8">
        <w:rPr>
          <w:color w:val="000000" w:themeColor="text1"/>
        </w:rPr>
        <w:t>Estimated sample sizes for a two-sample means test</w:t>
      </w:r>
    </w:p>
    <w:p w14:paraId="273C1275" w14:textId="77777777" w:rsidR="004F5E50" w:rsidRPr="00682FD8" w:rsidRDefault="004F5E50" w:rsidP="004F5E50">
      <w:pPr>
        <w:rPr>
          <w:color w:val="000000" w:themeColor="text1"/>
        </w:rPr>
      </w:pPr>
      <w:r w:rsidRPr="00682FD8">
        <w:rPr>
          <w:color w:val="000000" w:themeColor="text1"/>
        </w:rPr>
        <w:t xml:space="preserve">t test assuming sd1 = sd2 = </w:t>
      </w:r>
      <w:proofErr w:type="spellStart"/>
      <w:r w:rsidRPr="00682FD8">
        <w:rPr>
          <w:color w:val="000000" w:themeColor="text1"/>
        </w:rPr>
        <w:t>sd</w:t>
      </w:r>
      <w:proofErr w:type="spellEnd"/>
    </w:p>
    <w:p w14:paraId="469CE53A" w14:textId="77777777" w:rsidR="004F5E50" w:rsidRPr="00682FD8" w:rsidRDefault="004F5E50" w:rsidP="004F5E50">
      <w:pPr>
        <w:rPr>
          <w:color w:val="000000" w:themeColor="text1"/>
        </w:rPr>
      </w:pPr>
      <w:r w:rsidRPr="00682FD8">
        <w:rPr>
          <w:color w:val="000000" w:themeColor="text1"/>
        </w:rPr>
        <w:t>Ho: m2 = m</w:t>
      </w:r>
      <w:proofErr w:type="gramStart"/>
      <w:r w:rsidRPr="00682FD8">
        <w:rPr>
          <w:color w:val="000000" w:themeColor="text1"/>
        </w:rPr>
        <w:t>1  versus</w:t>
      </w:r>
      <w:proofErr w:type="gramEnd"/>
      <w:r w:rsidRPr="00682FD8">
        <w:rPr>
          <w:color w:val="000000" w:themeColor="text1"/>
        </w:rPr>
        <w:t xml:space="preserve">  Ha: m2 != m1</w:t>
      </w:r>
    </w:p>
    <w:p w14:paraId="0C12A9EE" w14:textId="77777777" w:rsidR="004F5E50" w:rsidRPr="00CD2845" w:rsidRDefault="004F5E50" w:rsidP="004F5E50">
      <w:pPr>
        <w:rPr>
          <w:color w:val="000000" w:themeColor="text1"/>
          <w:sz w:val="16"/>
          <w:szCs w:val="16"/>
        </w:rPr>
      </w:pPr>
    </w:p>
    <w:p w14:paraId="430DCA5B" w14:textId="77777777" w:rsidR="004F5E50" w:rsidRPr="00CD2845" w:rsidRDefault="004F5E50" w:rsidP="004F5E50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48"/>
        <w:gridCol w:w="836"/>
        <w:gridCol w:w="836"/>
        <w:gridCol w:w="836"/>
        <w:gridCol w:w="906"/>
        <w:gridCol w:w="824"/>
        <w:gridCol w:w="824"/>
        <w:gridCol w:w="1242"/>
        <w:gridCol w:w="1163"/>
      </w:tblGrid>
      <w:tr w:rsidR="004F5E50" w:rsidRPr="00CD2845" w14:paraId="554A0CFD" w14:textId="77777777" w:rsidTr="007F7B6B">
        <w:tc>
          <w:tcPr>
            <w:tcW w:w="935" w:type="dxa"/>
          </w:tcPr>
          <w:p w14:paraId="0318D60F" w14:textId="77777777" w:rsidR="004F5E50" w:rsidRPr="00CD2845" w:rsidRDefault="004F5E50" w:rsidP="007F7B6B">
            <w:r w:rsidRPr="00CD2845">
              <w:t>Alpha</w:t>
            </w:r>
          </w:p>
        </w:tc>
        <w:tc>
          <w:tcPr>
            <w:tcW w:w="948" w:type="dxa"/>
          </w:tcPr>
          <w:p w14:paraId="6AD8BE7C" w14:textId="77777777" w:rsidR="004F5E50" w:rsidRPr="00CD2845" w:rsidRDefault="004F5E50" w:rsidP="007F7B6B">
            <w:r w:rsidRPr="00CD2845">
              <w:t>Power</w:t>
            </w:r>
          </w:p>
        </w:tc>
        <w:tc>
          <w:tcPr>
            <w:tcW w:w="836" w:type="dxa"/>
          </w:tcPr>
          <w:p w14:paraId="18108E5E" w14:textId="77777777" w:rsidR="004F5E50" w:rsidRPr="00CD2845" w:rsidRDefault="004F5E50" w:rsidP="007F7B6B">
            <w:r w:rsidRPr="00CD2845">
              <w:t>N</w:t>
            </w:r>
          </w:p>
        </w:tc>
        <w:tc>
          <w:tcPr>
            <w:tcW w:w="836" w:type="dxa"/>
          </w:tcPr>
          <w:p w14:paraId="4E32652B" w14:textId="77777777" w:rsidR="004F5E50" w:rsidRPr="00CD2845" w:rsidRDefault="004F5E50" w:rsidP="007F7B6B">
            <w:r w:rsidRPr="00CD2845">
              <w:t>N1</w:t>
            </w:r>
          </w:p>
        </w:tc>
        <w:tc>
          <w:tcPr>
            <w:tcW w:w="836" w:type="dxa"/>
          </w:tcPr>
          <w:p w14:paraId="7E600539" w14:textId="77777777" w:rsidR="004F5E50" w:rsidRPr="00CD2845" w:rsidRDefault="004F5E50" w:rsidP="007F7B6B">
            <w:r w:rsidRPr="00CD2845">
              <w:t>N2</w:t>
            </w:r>
          </w:p>
        </w:tc>
        <w:tc>
          <w:tcPr>
            <w:tcW w:w="906" w:type="dxa"/>
          </w:tcPr>
          <w:p w14:paraId="44B55D68" w14:textId="77777777" w:rsidR="004F5E50" w:rsidRPr="00CD2845" w:rsidRDefault="004F5E50" w:rsidP="007F7B6B">
            <w:r w:rsidRPr="00CD2845">
              <w:t>Delta</w:t>
            </w:r>
          </w:p>
        </w:tc>
        <w:tc>
          <w:tcPr>
            <w:tcW w:w="824" w:type="dxa"/>
          </w:tcPr>
          <w:p w14:paraId="7CCD48CD" w14:textId="77777777" w:rsidR="004F5E50" w:rsidRPr="00CD2845" w:rsidRDefault="004F5E50" w:rsidP="007F7B6B">
            <w:r>
              <w:t>M</w:t>
            </w:r>
            <w:r w:rsidRPr="00CD2845">
              <w:t>1</w:t>
            </w:r>
          </w:p>
        </w:tc>
        <w:tc>
          <w:tcPr>
            <w:tcW w:w="824" w:type="dxa"/>
          </w:tcPr>
          <w:p w14:paraId="6A6EE17F" w14:textId="77777777" w:rsidR="004F5E50" w:rsidRPr="00CD2845" w:rsidRDefault="004F5E50" w:rsidP="007F7B6B">
            <w:r>
              <w:t>M2</w:t>
            </w:r>
          </w:p>
        </w:tc>
        <w:tc>
          <w:tcPr>
            <w:tcW w:w="1242" w:type="dxa"/>
          </w:tcPr>
          <w:p w14:paraId="3ACDBD3F" w14:textId="77777777" w:rsidR="004F5E50" w:rsidRPr="00CD2845" w:rsidRDefault="004F5E50" w:rsidP="007F7B6B">
            <w:r w:rsidRPr="00CD2845">
              <w:t>Diff</w:t>
            </w:r>
            <w:r>
              <w:t>erence</w:t>
            </w:r>
          </w:p>
        </w:tc>
        <w:tc>
          <w:tcPr>
            <w:tcW w:w="1163" w:type="dxa"/>
          </w:tcPr>
          <w:p w14:paraId="01E1FA40" w14:textId="77777777" w:rsidR="004F5E50" w:rsidRPr="00CD2845" w:rsidRDefault="004F5E50" w:rsidP="007F7B6B">
            <w:r>
              <w:t>Standard Deviation</w:t>
            </w:r>
          </w:p>
        </w:tc>
      </w:tr>
      <w:tr w:rsidR="004F5E50" w:rsidRPr="008A034C" w14:paraId="19B02990" w14:textId="77777777" w:rsidTr="007F7B6B">
        <w:tc>
          <w:tcPr>
            <w:tcW w:w="935" w:type="dxa"/>
          </w:tcPr>
          <w:p w14:paraId="14E13868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.05</w:t>
            </w:r>
          </w:p>
        </w:tc>
        <w:tc>
          <w:tcPr>
            <w:tcW w:w="948" w:type="dxa"/>
          </w:tcPr>
          <w:p w14:paraId="1F3DA6E1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.8</w:t>
            </w:r>
          </w:p>
        </w:tc>
        <w:tc>
          <w:tcPr>
            <w:tcW w:w="836" w:type="dxa"/>
          </w:tcPr>
          <w:p w14:paraId="1B37C8F4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68</w:t>
            </w:r>
          </w:p>
        </w:tc>
        <w:tc>
          <w:tcPr>
            <w:tcW w:w="836" w:type="dxa"/>
          </w:tcPr>
          <w:p w14:paraId="4624E97E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34</w:t>
            </w:r>
          </w:p>
        </w:tc>
        <w:tc>
          <w:tcPr>
            <w:tcW w:w="836" w:type="dxa"/>
          </w:tcPr>
          <w:p w14:paraId="111E711A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34</w:t>
            </w:r>
          </w:p>
        </w:tc>
        <w:tc>
          <w:tcPr>
            <w:tcW w:w="906" w:type="dxa"/>
          </w:tcPr>
          <w:p w14:paraId="57E59C41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5</w:t>
            </w:r>
          </w:p>
        </w:tc>
        <w:tc>
          <w:tcPr>
            <w:tcW w:w="824" w:type="dxa"/>
          </w:tcPr>
          <w:p w14:paraId="1EA85117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57</w:t>
            </w:r>
          </w:p>
        </w:tc>
        <w:tc>
          <w:tcPr>
            <w:tcW w:w="824" w:type="dxa"/>
          </w:tcPr>
          <w:p w14:paraId="3A3BB347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62</w:t>
            </w:r>
          </w:p>
        </w:tc>
        <w:tc>
          <w:tcPr>
            <w:tcW w:w="1242" w:type="dxa"/>
          </w:tcPr>
          <w:p w14:paraId="1F596F0E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5</w:t>
            </w:r>
          </w:p>
        </w:tc>
        <w:tc>
          <w:tcPr>
            <w:tcW w:w="1163" w:type="dxa"/>
          </w:tcPr>
          <w:p w14:paraId="450631C5" w14:textId="77777777" w:rsidR="004F5E50" w:rsidRPr="008A034C" w:rsidRDefault="004F5E50" w:rsidP="007F7B6B">
            <w:pPr>
              <w:rPr>
                <w:b/>
              </w:rPr>
            </w:pPr>
            <w:r w:rsidRPr="008A034C">
              <w:rPr>
                <w:b/>
              </w:rPr>
              <w:t>7.25</w:t>
            </w:r>
          </w:p>
        </w:tc>
      </w:tr>
      <w:tr w:rsidR="004F5E50" w:rsidRPr="00CD2845" w14:paraId="332BE56C" w14:textId="77777777" w:rsidTr="007F7B6B">
        <w:tc>
          <w:tcPr>
            <w:tcW w:w="935" w:type="dxa"/>
          </w:tcPr>
          <w:p w14:paraId="1637285F" w14:textId="77777777" w:rsidR="004F5E50" w:rsidRPr="00CD2845" w:rsidRDefault="004F5E50" w:rsidP="007F7B6B">
            <w:r w:rsidRPr="00CD2845">
              <w:t>.05</w:t>
            </w:r>
          </w:p>
        </w:tc>
        <w:tc>
          <w:tcPr>
            <w:tcW w:w="948" w:type="dxa"/>
          </w:tcPr>
          <w:p w14:paraId="5D147AAF" w14:textId="77777777" w:rsidR="004F5E50" w:rsidRPr="00CD2845" w:rsidRDefault="004F5E50" w:rsidP="007F7B6B">
            <w:r w:rsidRPr="00CD2845">
              <w:t>.8</w:t>
            </w:r>
          </w:p>
        </w:tc>
        <w:tc>
          <w:tcPr>
            <w:tcW w:w="836" w:type="dxa"/>
          </w:tcPr>
          <w:p w14:paraId="75B371EC" w14:textId="77777777" w:rsidR="004F5E50" w:rsidRPr="00CD2845" w:rsidRDefault="004F5E50" w:rsidP="007F7B6B">
            <w:r>
              <w:t>20</w:t>
            </w:r>
          </w:p>
        </w:tc>
        <w:tc>
          <w:tcPr>
            <w:tcW w:w="836" w:type="dxa"/>
          </w:tcPr>
          <w:p w14:paraId="00266F96" w14:textId="77777777" w:rsidR="004F5E50" w:rsidRPr="00CD2845" w:rsidRDefault="004F5E50" w:rsidP="007F7B6B">
            <w:r>
              <w:t>10</w:t>
            </w:r>
          </w:p>
        </w:tc>
        <w:tc>
          <w:tcPr>
            <w:tcW w:w="836" w:type="dxa"/>
          </w:tcPr>
          <w:p w14:paraId="5D9382EA" w14:textId="77777777" w:rsidR="004F5E50" w:rsidRPr="00CD2845" w:rsidRDefault="004F5E50" w:rsidP="007F7B6B">
            <w:r>
              <w:t>10</w:t>
            </w:r>
          </w:p>
        </w:tc>
        <w:tc>
          <w:tcPr>
            <w:tcW w:w="906" w:type="dxa"/>
          </w:tcPr>
          <w:p w14:paraId="7F123867" w14:textId="77777777" w:rsidR="004F5E50" w:rsidRPr="00CD2845" w:rsidRDefault="004F5E50" w:rsidP="007F7B6B">
            <w:r>
              <w:t>10</w:t>
            </w:r>
          </w:p>
        </w:tc>
        <w:tc>
          <w:tcPr>
            <w:tcW w:w="824" w:type="dxa"/>
          </w:tcPr>
          <w:p w14:paraId="790AB722" w14:textId="77777777" w:rsidR="004F5E50" w:rsidRPr="00CD2845" w:rsidRDefault="004F5E50" w:rsidP="007F7B6B">
            <w:r>
              <w:t>57</w:t>
            </w:r>
          </w:p>
        </w:tc>
        <w:tc>
          <w:tcPr>
            <w:tcW w:w="824" w:type="dxa"/>
          </w:tcPr>
          <w:p w14:paraId="2B208CF6" w14:textId="77777777" w:rsidR="004F5E50" w:rsidRPr="00CD2845" w:rsidRDefault="004F5E50" w:rsidP="007F7B6B">
            <w:r>
              <w:t>67</w:t>
            </w:r>
          </w:p>
        </w:tc>
        <w:tc>
          <w:tcPr>
            <w:tcW w:w="1242" w:type="dxa"/>
          </w:tcPr>
          <w:p w14:paraId="1ACC8BB7" w14:textId="77777777" w:rsidR="004F5E50" w:rsidRPr="00CD2845" w:rsidRDefault="004F5E50" w:rsidP="007F7B6B">
            <w:r>
              <w:t>10</w:t>
            </w:r>
          </w:p>
        </w:tc>
        <w:tc>
          <w:tcPr>
            <w:tcW w:w="1163" w:type="dxa"/>
          </w:tcPr>
          <w:p w14:paraId="3418B6DC" w14:textId="77777777" w:rsidR="004F5E50" w:rsidRPr="00CD2845" w:rsidRDefault="004F5E50" w:rsidP="007F7B6B">
            <w:r>
              <w:t>7.25</w:t>
            </w:r>
          </w:p>
        </w:tc>
      </w:tr>
      <w:tr w:rsidR="004F5E50" w:rsidRPr="00CD2845" w14:paraId="4AB69553" w14:textId="77777777" w:rsidTr="007F7B6B">
        <w:tc>
          <w:tcPr>
            <w:tcW w:w="935" w:type="dxa"/>
          </w:tcPr>
          <w:p w14:paraId="360D2F5C" w14:textId="77777777" w:rsidR="004F5E50" w:rsidRPr="00CD2845" w:rsidRDefault="004F5E50" w:rsidP="007F7B6B">
            <w:r w:rsidRPr="00CD2845">
              <w:t>.05</w:t>
            </w:r>
          </w:p>
        </w:tc>
        <w:tc>
          <w:tcPr>
            <w:tcW w:w="948" w:type="dxa"/>
          </w:tcPr>
          <w:p w14:paraId="32DEAF12" w14:textId="77777777" w:rsidR="004F5E50" w:rsidRPr="00CD2845" w:rsidRDefault="004F5E50" w:rsidP="007F7B6B">
            <w:r>
              <w:t>.8</w:t>
            </w:r>
          </w:p>
        </w:tc>
        <w:tc>
          <w:tcPr>
            <w:tcW w:w="836" w:type="dxa"/>
          </w:tcPr>
          <w:p w14:paraId="23EF066E" w14:textId="77777777" w:rsidR="004F5E50" w:rsidRPr="00CD2845" w:rsidRDefault="004F5E50" w:rsidP="007F7B6B">
            <w:r>
              <w:t>10</w:t>
            </w:r>
          </w:p>
        </w:tc>
        <w:tc>
          <w:tcPr>
            <w:tcW w:w="836" w:type="dxa"/>
          </w:tcPr>
          <w:p w14:paraId="23D668FA" w14:textId="77777777" w:rsidR="004F5E50" w:rsidRPr="00CD2845" w:rsidRDefault="004F5E50" w:rsidP="007F7B6B">
            <w:r>
              <w:t>5</w:t>
            </w:r>
          </w:p>
        </w:tc>
        <w:tc>
          <w:tcPr>
            <w:tcW w:w="836" w:type="dxa"/>
          </w:tcPr>
          <w:p w14:paraId="73860F71" w14:textId="77777777" w:rsidR="004F5E50" w:rsidRPr="00CD2845" w:rsidRDefault="004F5E50" w:rsidP="007F7B6B">
            <w:r>
              <w:t>5</w:t>
            </w:r>
          </w:p>
        </w:tc>
        <w:tc>
          <w:tcPr>
            <w:tcW w:w="906" w:type="dxa"/>
          </w:tcPr>
          <w:p w14:paraId="790B4CF8" w14:textId="77777777" w:rsidR="004F5E50" w:rsidRPr="00CD2845" w:rsidRDefault="004F5E50" w:rsidP="007F7B6B">
            <w:r>
              <w:t>15</w:t>
            </w:r>
          </w:p>
        </w:tc>
        <w:tc>
          <w:tcPr>
            <w:tcW w:w="824" w:type="dxa"/>
          </w:tcPr>
          <w:p w14:paraId="4194CE17" w14:textId="77777777" w:rsidR="004F5E50" w:rsidRPr="00CD2845" w:rsidRDefault="004F5E50" w:rsidP="007F7B6B">
            <w:r>
              <w:t>57</w:t>
            </w:r>
          </w:p>
        </w:tc>
        <w:tc>
          <w:tcPr>
            <w:tcW w:w="824" w:type="dxa"/>
          </w:tcPr>
          <w:p w14:paraId="04B315E9" w14:textId="77777777" w:rsidR="004F5E50" w:rsidRPr="00CD2845" w:rsidRDefault="004F5E50" w:rsidP="007F7B6B">
            <w:r>
              <w:t>72</w:t>
            </w:r>
          </w:p>
        </w:tc>
        <w:tc>
          <w:tcPr>
            <w:tcW w:w="1242" w:type="dxa"/>
          </w:tcPr>
          <w:p w14:paraId="655C3F0B" w14:textId="77777777" w:rsidR="004F5E50" w:rsidRPr="00CD2845" w:rsidRDefault="004F5E50" w:rsidP="007F7B6B">
            <w:r>
              <w:t>15</w:t>
            </w:r>
          </w:p>
        </w:tc>
        <w:tc>
          <w:tcPr>
            <w:tcW w:w="1163" w:type="dxa"/>
          </w:tcPr>
          <w:p w14:paraId="1EEB7A11" w14:textId="77777777" w:rsidR="004F5E50" w:rsidRPr="00CD2845" w:rsidRDefault="004F5E50" w:rsidP="007F7B6B">
            <w:r>
              <w:t>7.25</w:t>
            </w:r>
          </w:p>
        </w:tc>
      </w:tr>
    </w:tbl>
    <w:p w14:paraId="598B5F00" w14:textId="77777777" w:rsidR="004F5E50" w:rsidRPr="00434D89" w:rsidRDefault="004F5E50" w:rsidP="004F5E50"/>
    <w:p w14:paraId="52C878A3" w14:textId="77777777" w:rsidR="004F5E50" w:rsidRDefault="004F5E50" w:rsidP="004F5E50">
      <w:r>
        <w:t>34 public facilities and 34 private facilities required</w:t>
      </w:r>
    </w:p>
    <w:p w14:paraId="6FC8E5CB" w14:textId="77777777" w:rsidR="004F5E50" w:rsidRDefault="004F5E50" w:rsidP="004F5E50">
      <w:r>
        <w:t>35 * 1.5 (DEFT) = 52.5</w:t>
      </w:r>
    </w:p>
    <w:p w14:paraId="0924A21F" w14:textId="77777777" w:rsidR="004F5E50" w:rsidRPr="00434D89" w:rsidRDefault="004F5E50" w:rsidP="004F5E50">
      <w:r>
        <w:t>52.5 / 0.8 (20% non-response rate) = 65.6 PHCs</w:t>
      </w:r>
    </w:p>
    <w:p w14:paraId="5D6C3F06" w14:textId="77777777" w:rsidR="004F5E50" w:rsidRPr="00434D89" w:rsidRDefault="004F5E50" w:rsidP="004F5E50"/>
    <w:p w14:paraId="7B98428B" w14:textId="716D5851" w:rsidR="006C065E" w:rsidRDefault="006C065E"/>
    <w:sectPr w:rsidR="006C065E" w:rsidSect="00B31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E50"/>
    <w:rsid w:val="002243A5"/>
    <w:rsid w:val="00333C1E"/>
    <w:rsid w:val="00417E40"/>
    <w:rsid w:val="00491BC3"/>
    <w:rsid w:val="004E19B7"/>
    <w:rsid w:val="004F5E50"/>
    <w:rsid w:val="005939B6"/>
    <w:rsid w:val="005D250A"/>
    <w:rsid w:val="006C065E"/>
    <w:rsid w:val="007F3424"/>
    <w:rsid w:val="00AA27BB"/>
    <w:rsid w:val="00B31C4B"/>
    <w:rsid w:val="00C97502"/>
    <w:rsid w:val="00DA22FC"/>
    <w:rsid w:val="00F65A41"/>
    <w:rsid w:val="00FF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36BCD"/>
  <w15:chartTrackingRefBased/>
  <w15:docId w15:val="{8AD12DC2-B22C-5E47-A81D-EDA3D2B9B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5E50"/>
    <w:rPr>
      <w:rFonts w:eastAsia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5E50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5E50"/>
    <w:rPr>
      <w:rFonts w:eastAsiaTheme="majorEastAsia" w:cstheme="majorBidi"/>
      <w:color w:val="000000" w:themeColor="text1"/>
      <w:sz w:val="28"/>
      <w:szCs w:val="26"/>
    </w:rPr>
  </w:style>
  <w:style w:type="table" w:styleId="TableGrid">
    <w:name w:val="Table Grid"/>
    <w:basedOn w:val="TableNormal"/>
    <w:uiPriority w:val="39"/>
    <w:rsid w:val="004F5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ters</dc:creator>
  <cp:keywords/>
  <dc:description/>
  <cp:lastModifiedBy>Oliver Ian Tolentino</cp:lastModifiedBy>
  <cp:revision>2</cp:revision>
  <dcterms:created xsi:type="dcterms:W3CDTF">2022-02-02T19:39:00Z</dcterms:created>
  <dcterms:modified xsi:type="dcterms:W3CDTF">2022-09-20T16:05:00Z</dcterms:modified>
</cp:coreProperties>
</file>